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DF83B" w14:textId="77777777" w:rsidR="00BC243E" w:rsidRPr="00BC243E" w:rsidRDefault="00B939C7" w:rsidP="008A69EB">
      <w:pPr>
        <w:pStyle w:val="p1"/>
        <w:adjustRightInd w:val="0"/>
        <w:snapToGrid w:val="0"/>
        <w:spacing w:beforeLines="50" w:before="163" w:afterLines="50" w:after="163" w:line="360" w:lineRule="auto"/>
        <w:jc w:val="both"/>
        <w:rPr>
          <w:rFonts w:ascii=".AppleSystemUIFont" w:hAnsi=".AppleSystemUIFont" w:hint="eastAsia"/>
          <w:sz w:val="24"/>
          <w:szCs w:val="24"/>
        </w:rPr>
      </w:pPr>
      <w:r w:rsidRPr="00BC243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C243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1014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1194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C243E">
        <w:rPr>
          <w:rFonts w:ascii="Times New Roman" w:hAnsi="Times New Roman" w:cs="Times New Roman"/>
          <w:sz w:val="24"/>
          <w:szCs w:val="24"/>
        </w:rPr>
        <w:t xml:space="preserve"> </w:t>
      </w:r>
      <w:r w:rsidR="00BC243E" w:rsidRP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Interaction </w:t>
      </w:r>
      <w:r w:rsid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>a</w:t>
      </w:r>
      <w:r w:rsidR="00BC243E" w:rsidRP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nalyses of </w:t>
      </w:r>
      <w:r w:rsid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>t</w:t>
      </w:r>
      <w:r w:rsidR="00BC243E" w:rsidRP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emperature </w:t>
      </w:r>
      <w:r w:rsid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>t</w:t>
      </w:r>
      <w:r w:rsidR="00BC243E" w:rsidRP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rends </w:t>
      </w:r>
      <w:r w:rsid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>(</w:t>
      </w:r>
      <w:r w:rsidR="00E14980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the </w:t>
      </w:r>
      <w:r w:rsid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>cooling</w:t>
      </w:r>
      <w:r w:rsidR="00E14980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 group</w:t>
      </w:r>
      <w:r w:rsid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 vs</w:t>
      </w:r>
      <w:r w:rsidR="00E14980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>.</w:t>
      </w:r>
      <w:r w:rsid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 </w:t>
      </w:r>
      <w:r w:rsidR="00E14980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the </w:t>
      </w:r>
      <w:r w:rsid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>warming</w:t>
      </w:r>
      <w:r w:rsidR="00E14980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 group</w:t>
      </w:r>
      <w:r w:rsid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) </w:t>
      </w:r>
      <w:r w:rsidR="00BC243E" w:rsidRP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with </w:t>
      </w:r>
      <w:r w:rsid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>p</w:t>
      </w:r>
      <w:r w:rsidR="00BC243E" w:rsidRP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redictors for PASI 75 at </w:t>
      </w:r>
      <w:r w:rsidR="008A69EB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>2</w:t>
      </w:r>
      <w:r w:rsidR="00BC243E" w:rsidRP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 xml:space="preserve"> </w:t>
      </w:r>
      <w:r w:rsid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>m</w:t>
      </w:r>
      <w:r w:rsidR="00BC243E" w:rsidRPr="00BC243E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14:ligatures w14:val="standardContextual"/>
        </w:rPr>
        <w:t>onths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850"/>
        <w:gridCol w:w="2268"/>
        <w:gridCol w:w="851"/>
      </w:tblGrid>
      <w:tr w:rsidR="00BC243E" w:rsidRPr="00471091" w14:paraId="2EDA2F26" w14:textId="77777777" w:rsidTr="00E22E6A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4698EEA9" w14:textId="77777777" w:rsidR="00BC243E" w:rsidRPr="00BC243E" w:rsidRDefault="00BC243E" w:rsidP="00E22E6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7408B391" w14:textId="77777777" w:rsidR="00BC243E" w:rsidRPr="00471091" w:rsidRDefault="00BC243E" w:rsidP="00E22E6A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In</w:t>
            </w:r>
            <w:r w:rsidRPr="004710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eraction of </w:t>
            </w:r>
            <w:r w:rsidR="00E149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  <w:r w:rsidRPr="004710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47109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</w:tcPr>
          <w:p w14:paraId="0CDDAA47" w14:textId="77777777" w:rsidR="00BC243E" w:rsidRPr="00471091" w:rsidRDefault="00BC243E" w:rsidP="00E22E6A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action of </w:t>
            </w:r>
            <w:r w:rsidR="00E149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D</w:t>
            </w:r>
            <w:r w:rsidRPr="004710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47109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BC243E" w:rsidRPr="00471091" w14:paraId="32A27956" w14:textId="77777777" w:rsidTr="00E22E6A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34F97FB" w14:textId="77777777" w:rsidR="00BC243E" w:rsidRPr="00471091" w:rsidRDefault="00BC243E" w:rsidP="00E22E6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or</w:t>
            </w:r>
            <w:r w:rsidRPr="0047109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F861D20" w14:textId="77777777" w:rsidR="00BC243E" w:rsidRPr="00471091" w:rsidRDefault="00BC243E" w:rsidP="00E22E6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I</w:t>
            </w:r>
            <w:r w:rsidRPr="004710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eraction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7181D28" w14:textId="77777777" w:rsidR="00BC243E" w:rsidRPr="00471091" w:rsidRDefault="00BC243E" w:rsidP="00E22E6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4710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32371C7" w14:textId="77777777" w:rsidR="00BC243E" w:rsidRPr="00471091" w:rsidRDefault="00BC243E" w:rsidP="00E22E6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I</w:t>
            </w:r>
            <w:r w:rsidRPr="004710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eraction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1D0CF03" w14:textId="77777777" w:rsidR="00BC243E" w:rsidRPr="00471091" w:rsidRDefault="00BC243E" w:rsidP="00E22E6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47109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BC243E" w:rsidRPr="00471091" w14:paraId="7526D8E5" w14:textId="77777777" w:rsidTr="00E22E6A">
        <w:tc>
          <w:tcPr>
            <w:tcW w:w="2552" w:type="dxa"/>
            <w:tcBorders>
              <w:top w:val="single" w:sz="4" w:space="0" w:color="auto"/>
            </w:tcBorders>
          </w:tcPr>
          <w:p w14:paraId="1E15AA84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Age (49</w:t>
            </w:r>
            <w:r w:rsidR="0032265E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3B4E5D" w14:textId="77777777" w:rsidR="00BC243E" w:rsidRPr="00471091" w:rsidRDefault="009315B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3A1968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9315BE">
              <w:rPr>
                <w:rFonts w:ascii="Times New Roman" w:hAnsi="Times New Roman" w:cs="Times New Roman"/>
                <w:sz w:val="22"/>
                <w:szCs w:val="22"/>
              </w:rPr>
              <w:t>63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ED7988" w14:textId="77777777" w:rsidR="00BC243E" w:rsidRPr="00471091" w:rsidRDefault="009315B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C243E"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2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5C2C94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9315BE">
              <w:rPr>
                <w:rFonts w:ascii="Times New Roman" w:hAnsi="Times New Roman" w:cs="Times New Roman"/>
                <w:sz w:val="22"/>
                <w:szCs w:val="22"/>
              </w:rPr>
              <w:t>553</w:t>
            </w:r>
          </w:p>
        </w:tc>
      </w:tr>
      <w:tr w:rsidR="00BC243E" w:rsidRPr="00471091" w14:paraId="2A358A5D" w14:textId="77777777" w:rsidTr="00E22E6A">
        <w:tc>
          <w:tcPr>
            <w:tcW w:w="2552" w:type="dxa"/>
          </w:tcPr>
          <w:p w14:paraId="6E5BACB2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Male sex</w:t>
            </w:r>
          </w:p>
        </w:tc>
        <w:tc>
          <w:tcPr>
            <w:tcW w:w="1843" w:type="dxa"/>
          </w:tcPr>
          <w:p w14:paraId="4DFD0AE5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315B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 w:rsidR="009315B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, 2.</w:t>
            </w:r>
            <w:r w:rsidR="009315BE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7F97D21F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9315BE">
              <w:rPr>
                <w:rFonts w:ascii="Times New Roman" w:hAnsi="Times New Roman" w:cs="Times New Roman"/>
                <w:sz w:val="22"/>
                <w:szCs w:val="22"/>
              </w:rPr>
              <w:t>599</w:t>
            </w:r>
          </w:p>
        </w:tc>
        <w:tc>
          <w:tcPr>
            <w:tcW w:w="2268" w:type="dxa"/>
          </w:tcPr>
          <w:p w14:paraId="7E64F4C8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9315BE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9315BE">
              <w:rPr>
                <w:rFonts w:ascii="Times New Roman" w:hAnsi="Times New Roman" w:cs="Times New Roman"/>
                <w:sz w:val="22"/>
                <w:szCs w:val="22"/>
              </w:rPr>
              <w:t>081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, 0.1</w:t>
            </w:r>
            <w:r w:rsidR="009315BE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020F90E0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9315BE">
              <w:rPr>
                <w:rFonts w:ascii="Times New Roman" w:hAnsi="Times New Roman" w:cs="Times New Roman"/>
                <w:sz w:val="22"/>
                <w:szCs w:val="22"/>
              </w:rPr>
              <w:t>523</w:t>
            </w:r>
          </w:p>
        </w:tc>
      </w:tr>
      <w:tr w:rsidR="00BC243E" w:rsidRPr="00471091" w14:paraId="04CAE232" w14:textId="77777777" w:rsidTr="00E22E6A">
        <w:tc>
          <w:tcPr>
            <w:tcW w:w="2552" w:type="dxa"/>
          </w:tcPr>
          <w:p w14:paraId="6309D2F9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isease duration (1</w:t>
            </w:r>
            <w:r w:rsidR="0032265E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years)</w:t>
            </w:r>
          </w:p>
        </w:tc>
        <w:tc>
          <w:tcPr>
            <w:tcW w:w="1843" w:type="dxa"/>
          </w:tcPr>
          <w:p w14:paraId="0AEF8C5A" w14:textId="77777777" w:rsidR="00BC243E" w:rsidRPr="00471091" w:rsidRDefault="00400302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22E80FC5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0030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268" w:type="dxa"/>
          </w:tcPr>
          <w:p w14:paraId="3BB1BF73" w14:textId="77777777" w:rsidR="00BC243E" w:rsidRPr="00471091" w:rsidRDefault="00400302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2D0A722D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400302">
              <w:rPr>
                <w:rFonts w:ascii="Times New Roman" w:hAnsi="Times New Roman" w:cs="Times New Roman"/>
                <w:sz w:val="22"/>
                <w:szCs w:val="22"/>
              </w:rPr>
              <w:t>568</w:t>
            </w:r>
          </w:p>
        </w:tc>
      </w:tr>
      <w:tr w:rsidR="00BC243E" w:rsidRPr="00471091" w14:paraId="33595D63" w14:textId="77777777" w:rsidTr="00E22E6A">
        <w:tc>
          <w:tcPr>
            <w:tcW w:w="2552" w:type="dxa"/>
          </w:tcPr>
          <w:p w14:paraId="76545454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BMI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1C341540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06CC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806CC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806CCC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1520001C" w14:textId="77777777" w:rsidR="00BC243E" w:rsidRPr="00806CCC" w:rsidRDefault="00806CCC" w:rsidP="00E22E6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6CC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&lt;</w:t>
            </w:r>
            <w:r w:rsidRPr="00806C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2268" w:type="dxa"/>
          </w:tcPr>
          <w:p w14:paraId="07B0ED12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06CCC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806CCC">
              <w:rPr>
                <w:rFonts w:ascii="Times New Roman" w:hAnsi="Times New Roman" w:cs="Times New Roman"/>
                <w:sz w:val="22"/>
                <w:szCs w:val="22"/>
              </w:rPr>
              <w:t>31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, -0</w:t>
            </w:r>
            <w:r w:rsidR="00806CCC">
              <w:rPr>
                <w:rFonts w:ascii="Times New Roman" w:hAnsi="Times New Roman" w:cs="Times New Roman"/>
                <w:sz w:val="22"/>
                <w:szCs w:val="22"/>
              </w:rPr>
              <w:t>.101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2983762D" w14:textId="77777777" w:rsidR="00BC243E" w:rsidRPr="00471091" w:rsidRDefault="00806CCC" w:rsidP="00E22E6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</w:tr>
      <w:tr w:rsidR="00BC243E" w:rsidRPr="00471091" w14:paraId="62B21FCE" w14:textId="77777777" w:rsidTr="00E22E6A">
        <w:tc>
          <w:tcPr>
            <w:tcW w:w="2552" w:type="dxa"/>
          </w:tcPr>
          <w:p w14:paraId="06606BEC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Baseline PASI (12.0)</w:t>
            </w:r>
          </w:p>
        </w:tc>
        <w:tc>
          <w:tcPr>
            <w:tcW w:w="1843" w:type="dxa"/>
          </w:tcPr>
          <w:p w14:paraId="3C18DEC1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D40CC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4</w:t>
            </w:r>
            <w:r w:rsidR="00D40CC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, 1.6</w:t>
            </w:r>
            <w:r w:rsidR="00D40C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2126576D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D40CC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56F4A4BF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D40CC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 w:rsidR="00D40CC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D40CC9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02611D6A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D40CC9">
              <w:rPr>
                <w:rFonts w:ascii="Times New Roman" w:hAnsi="Times New Roman" w:cs="Times New Roman"/>
                <w:sz w:val="22"/>
                <w:szCs w:val="22"/>
              </w:rPr>
              <w:t>553</w:t>
            </w:r>
          </w:p>
        </w:tc>
      </w:tr>
      <w:tr w:rsidR="00BC243E" w:rsidRPr="00471091" w14:paraId="2E1A36B5" w14:textId="77777777" w:rsidTr="00E22E6A">
        <w:tc>
          <w:tcPr>
            <w:tcW w:w="2552" w:type="dxa"/>
          </w:tcPr>
          <w:p w14:paraId="667B19CC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Baseline DLQI (9.0)</w:t>
            </w:r>
          </w:p>
        </w:tc>
        <w:tc>
          <w:tcPr>
            <w:tcW w:w="1843" w:type="dxa"/>
          </w:tcPr>
          <w:p w14:paraId="1B999089" w14:textId="77777777" w:rsidR="00BC243E" w:rsidRPr="00471091" w:rsidRDefault="00536EC6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6D4AA10C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536EC6">
              <w:rPr>
                <w:rFonts w:ascii="Times New Roman" w:hAnsi="Times New Roman" w:cs="Times New Roman"/>
                <w:sz w:val="22"/>
                <w:szCs w:val="22"/>
              </w:rPr>
              <w:t>656</w:t>
            </w:r>
          </w:p>
        </w:tc>
        <w:tc>
          <w:tcPr>
            <w:tcW w:w="2268" w:type="dxa"/>
          </w:tcPr>
          <w:p w14:paraId="63113BEC" w14:textId="77777777" w:rsidR="00BC243E" w:rsidRPr="00471091" w:rsidRDefault="00536EC6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2734C299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536EC6">
              <w:rPr>
                <w:rFonts w:ascii="Times New Roman" w:hAnsi="Times New Roman" w:cs="Times New Roman"/>
                <w:sz w:val="22"/>
                <w:szCs w:val="22"/>
              </w:rPr>
              <w:t>579</w:t>
            </w:r>
          </w:p>
        </w:tc>
      </w:tr>
      <w:tr w:rsidR="00BC243E" w:rsidRPr="00471091" w14:paraId="4E0FD5B4" w14:textId="77777777" w:rsidTr="00E22E6A">
        <w:tc>
          <w:tcPr>
            <w:tcW w:w="2552" w:type="dxa"/>
          </w:tcPr>
          <w:p w14:paraId="3EB19066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Baseline PGA 3, 4 vs 1, 2</w:t>
            </w:r>
          </w:p>
        </w:tc>
        <w:tc>
          <w:tcPr>
            <w:tcW w:w="1843" w:type="dxa"/>
          </w:tcPr>
          <w:p w14:paraId="3CFD804E" w14:textId="77777777" w:rsidR="00BC243E" w:rsidRPr="00471091" w:rsidRDefault="00847FFB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643015B6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847FFB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2268" w:type="dxa"/>
          </w:tcPr>
          <w:p w14:paraId="23BDDE1B" w14:textId="77777777" w:rsidR="00BC243E" w:rsidRPr="00471091" w:rsidRDefault="00847FFB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C243E"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1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1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45FE765E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847FFB">
              <w:rPr>
                <w:rFonts w:ascii="Times New Roman" w:hAnsi="Times New Roman" w:cs="Times New Roman"/>
                <w:sz w:val="22"/>
                <w:szCs w:val="22"/>
              </w:rPr>
              <w:t>080</w:t>
            </w:r>
          </w:p>
        </w:tc>
      </w:tr>
      <w:tr w:rsidR="00BC243E" w:rsidRPr="00471091" w14:paraId="488605DD" w14:textId="77777777" w:rsidTr="00E22E6A">
        <w:tc>
          <w:tcPr>
            <w:tcW w:w="2552" w:type="dxa"/>
          </w:tcPr>
          <w:p w14:paraId="50864743" w14:textId="77777777" w:rsidR="00BC243E" w:rsidRPr="00471091" w:rsidRDefault="00CB435A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an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temperature during treatment (19</w:t>
            </w:r>
            <w:r w:rsidR="00B201EC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C243E" w:rsidRPr="0047109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°C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4A68AC42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AD21D7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 w:rsidR="00AD21D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, 2.</w:t>
            </w:r>
            <w:r w:rsidR="00AD21D7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2CA52E6E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AD21D7"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2268" w:type="dxa"/>
          </w:tcPr>
          <w:p w14:paraId="57F2EC41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AD21D7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 w:rsidR="00AD21D7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, 0.1</w:t>
            </w:r>
            <w:r w:rsidR="00AD21D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7)</w:t>
            </w:r>
          </w:p>
        </w:tc>
        <w:tc>
          <w:tcPr>
            <w:tcW w:w="851" w:type="dxa"/>
          </w:tcPr>
          <w:p w14:paraId="1D5E5F98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D21D7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</w:tr>
      <w:tr w:rsidR="00BC243E" w:rsidRPr="00471091" w14:paraId="2C593F77" w14:textId="77777777" w:rsidTr="00E22E6A">
        <w:tc>
          <w:tcPr>
            <w:tcW w:w="2552" w:type="dxa"/>
          </w:tcPr>
          <w:p w14:paraId="589BB93D" w14:textId="77777777" w:rsidR="00BC243E" w:rsidRPr="00471091" w:rsidRDefault="00CB435A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ean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humidity during treatment (73.</w:t>
            </w:r>
            <w:r w:rsidR="0027253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691E3DB6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72539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27253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272539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4832662E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272539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2268" w:type="dxa"/>
          </w:tcPr>
          <w:p w14:paraId="5086BE3D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272539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72539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7253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5C3D0798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272539">
              <w:rPr>
                <w:rFonts w:ascii="Times New Roman" w:hAnsi="Times New Roman" w:cs="Times New Roman"/>
                <w:sz w:val="22"/>
                <w:szCs w:val="22"/>
              </w:rPr>
              <w:t>233</w:t>
            </w:r>
          </w:p>
        </w:tc>
      </w:tr>
      <w:tr w:rsidR="00BC243E" w:rsidRPr="00471091" w14:paraId="521DEDB7" w14:textId="77777777" w:rsidTr="00E22E6A">
        <w:tc>
          <w:tcPr>
            <w:tcW w:w="2552" w:type="dxa"/>
          </w:tcPr>
          <w:p w14:paraId="76E48B9F" w14:textId="77777777" w:rsidR="00BC243E" w:rsidRPr="00471091" w:rsidRDefault="00CB435A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UV index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during treatment (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 w:rsidR="00E54BD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38CD5955" w14:textId="77777777" w:rsidR="00BC243E" w:rsidRPr="000E17B6" w:rsidRDefault="00E54BD1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38E8F469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E54BD1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2268" w:type="dxa"/>
          </w:tcPr>
          <w:p w14:paraId="5BF53483" w14:textId="77777777" w:rsidR="00BC243E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54BD1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0</w:t>
            </w:r>
            <w:r w:rsidR="00E54BD1">
              <w:rPr>
                <w:rFonts w:ascii="Times New Roman" w:hAnsi="Times New Roman" w:cs="Times New Roman"/>
                <w:sz w:val="22"/>
                <w:szCs w:val="22"/>
              </w:rPr>
              <w:t>.0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2</w:t>
            </w:r>
            <w:r w:rsidR="00E54BD1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68EC73A8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E54BD1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</w:tr>
      <w:tr w:rsidR="00BC243E" w:rsidRPr="00471091" w14:paraId="664F54AA" w14:textId="77777777" w:rsidTr="00E22E6A">
        <w:tc>
          <w:tcPr>
            <w:tcW w:w="2552" w:type="dxa"/>
          </w:tcPr>
          <w:p w14:paraId="61355EB8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1843" w:type="dxa"/>
          </w:tcPr>
          <w:p w14:paraId="577F9F7F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6169F21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CE3A695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47A63B2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43E" w:rsidRPr="00471091" w14:paraId="386705AA" w14:textId="77777777" w:rsidTr="00E22E6A">
        <w:tc>
          <w:tcPr>
            <w:tcW w:w="2552" w:type="dxa"/>
          </w:tcPr>
          <w:p w14:paraId="0C6FF605" w14:textId="77777777" w:rsidR="00BC243E" w:rsidRPr="00471091" w:rsidRDefault="00BC243E" w:rsidP="00E22E6A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ethotrexate</w:t>
            </w:r>
          </w:p>
        </w:tc>
        <w:tc>
          <w:tcPr>
            <w:tcW w:w="1843" w:type="dxa"/>
          </w:tcPr>
          <w:p w14:paraId="3E3DE5BF" w14:textId="77777777" w:rsidR="00BC243E" w:rsidRPr="00471091" w:rsidRDefault="004741EC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67A3B89C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2268" w:type="dxa"/>
          </w:tcPr>
          <w:p w14:paraId="0EEE2BEA" w14:textId="77777777" w:rsidR="00BC243E" w:rsidRPr="00471091" w:rsidRDefault="00ED7F8A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C243E"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6217716B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611</w:t>
            </w:r>
          </w:p>
        </w:tc>
      </w:tr>
      <w:tr w:rsidR="00BC243E" w:rsidRPr="00471091" w14:paraId="40F23E46" w14:textId="77777777" w:rsidTr="00E22E6A">
        <w:tc>
          <w:tcPr>
            <w:tcW w:w="2552" w:type="dxa"/>
          </w:tcPr>
          <w:p w14:paraId="635124E5" w14:textId="77777777" w:rsidR="00BC243E" w:rsidRPr="00471091" w:rsidRDefault="00BC243E" w:rsidP="00E22E6A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Phototherapy</w:t>
            </w:r>
          </w:p>
        </w:tc>
        <w:tc>
          <w:tcPr>
            <w:tcW w:w="1843" w:type="dxa"/>
          </w:tcPr>
          <w:p w14:paraId="3B0152BD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3CCFE591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432</w:t>
            </w:r>
          </w:p>
        </w:tc>
        <w:tc>
          <w:tcPr>
            <w:tcW w:w="2268" w:type="dxa"/>
          </w:tcPr>
          <w:p w14:paraId="0EA6BB67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6BE0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 xml:space="preserve">16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06BE0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0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2D701C16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064</w:t>
            </w:r>
          </w:p>
        </w:tc>
      </w:tr>
      <w:tr w:rsidR="00BC243E" w:rsidRPr="00471091" w14:paraId="2980ED7A" w14:textId="77777777" w:rsidTr="00E22E6A">
        <w:tc>
          <w:tcPr>
            <w:tcW w:w="2552" w:type="dxa"/>
          </w:tcPr>
          <w:p w14:paraId="284BEBCE" w14:textId="77777777" w:rsidR="00BC243E" w:rsidRPr="00471091" w:rsidRDefault="00BC243E" w:rsidP="00E22E6A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Adalimumab</w:t>
            </w:r>
          </w:p>
        </w:tc>
        <w:tc>
          <w:tcPr>
            <w:tcW w:w="1843" w:type="dxa"/>
          </w:tcPr>
          <w:p w14:paraId="03A218A7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7C9877D6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68" w:type="dxa"/>
          </w:tcPr>
          <w:p w14:paraId="003A3D4A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 xml:space="preserve"> 0.4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851" w:type="dxa"/>
          </w:tcPr>
          <w:p w14:paraId="554DECC4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BC243E" w:rsidRPr="00471091" w14:paraId="50BD44D5" w14:textId="77777777" w:rsidTr="00E22E6A">
        <w:tc>
          <w:tcPr>
            <w:tcW w:w="2552" w:type="dxa"/>
          </w:tcPr>
          <w:p w14:paraId="5223341E" w14:textId="77777777" w:rsidR="00BC243E" w:rsidRPr="00471091" w:rsidRDefault="00BC243E" w:rsidP="00E22E6A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Ustekinumab</w:t>
            </w:r>
          </w:p>
        </w:tc>
        <w:tc>
          <w:tcPr>
            <w:tcW w:w="1843" w:type="dxa"/>
          </w:tcPr>
          <w:p w14:paraId="2B9331B9" w14:textId="77777777" w:rsidR="00BC243E" w:rsidRPr="00471091" w:rsidRDefault="004741EC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BC243E"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48E76358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2268" w:type="dxa"/>
          </w:tcPr>
          <w:p w14:paraId="6FDAF857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401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D71FE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79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3E76057C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D71FE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C243E" w:rsidRPr="00471091" w14:paraId="7F0C1363" w14:textId="77777777" w:rsidTr="00E22E6A">
        <w:tc>
          <w:tcPr>
            <w:tcW w:w="2552" w:type="dxa"/>
          </w:tcPr>
          <w:p w14:paraId="0806709B" w14:textId="77777777" w:rsidR="00BC243E" w:rsidRPr="00471091" w:rsidRDefault="00BC243E" w:rsidP="00E22E6A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G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uselkumab</w:t>
            </w:r>
          </w:p>
        </w:tc>
        <w:tc>
          <w:tcPr>
            <w:tcW w:w="1843" w:type="dxa"/>
          </w:tcPr>
          <w:p w14:paraId="7A1A99E3" w14:textId="77777777" w:rsidR="00BC243E" w:rsidRPr="00471091" w:rsidRDefault="004741EC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698E806A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898</w:t>
            </w:r>
          </w:p>
        </w:tc>
        <w:tc>
          <w:tcPr>
            <w:tcW w:w="2268" w:type="dxa"/>
          </w:tcPr>
          <w:p w14:paraId="1AE15287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024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6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7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5127CDB9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945</w:t>
            </w:r>
          </w:p>
        </w:tc>
      </w:tr>
      <w:tr w:rsidR="00BC243E" w:rsidRPr="00471091" w14:paraId="2A873835" w14:textId="77777777" w:rsidTr="00E22E6A">
        <w:tc>
          <w:tcPr>
            <w:tcW w:w="2552" w:type="dxa"/>
          </w:tcPr>
          <w:p w14:paraId="0D50AD5C" w14:textId="77777777" w:rsidR="00BC243E" w:rsidRPr="00471091" w:rsidRDefault="00BC243E" w:rsidP="00E22E6A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ecukinumab</w:t>
            </w:r>
          </w:p>
        </w:tc>
        <w:tc>
          <w:tcPr>
            <w:tcW w:w="1843" w:type="dxa"/>
          </w:tcPr>
          <w:p w14:paraId="6B176794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2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7BED8BB4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349</w:t>
            </w:r>
          </w:p>
        </w:tc>
        <w:tc>
          <w:tcPr>
            <w:tcW w:w="2268" w:type="dxa"/>
          </w:tcPr>
          <w:p w14:paraId="63156ACE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3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B487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0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47AF48C3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080</w:t>
            </w:r>
          </w:p>
        </w:tc>
      </w:tr>
      <w:tr w:rsidR="00BC243E" w:rsidRPr="00471091" w14:paraId="796E5E23" w14:textId="77777777" w:rsidTr="00E22E6A">
        <w:tc>
          <w:tcPr>
            <w:tcW w:w="2552" w:type="dxa"/>
          </w:tcPr>
          <w:p w14:paraId="20841B27" w14:textId="77777777" w:rsidR="00BC243E" w:rsidRPr="00471091" w:rsidRDefault="00BC243E" w:rsidP="00E22E6A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xekizumab</w:t>
            </w:r>
          </w:p>
        </w:tc>
        <w:tc>
          <w:tcPr>
            <w:tcW w:w="1843" w:type="dxa"/>
          </w:tcPr>
          <w:p w14:paraId="07126F1A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693CFA4E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741EC">
              <w:rPr>
                <w:rFonts w:ascii="Times New Roman" w:hAnsi="Times New Roman" w:cs="Times New Roman"/>
                <w:sz w:val="22"/>
                <w:szCs w:val="22"/>
              </w:rPr>
              <w:t>473</w:t>
            </w:r>
          </w:p>
        </w:tc>
        <w:tc>
          <w:tcPr>
            <w:tcW w:w="2268" w:type="dxa"/>
          </w:tcPr>
          <w:p w14:paraId="635B7593" w14:textId="77777777" w:rsidR="00BC243E" w:rsidRPr="00471091" w:rsidRDefault="00ED7F8A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C243E" w:rsidRPr="005B487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  <w:r w:rsidR="00BC243E" w:rsidRPr="005B48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C243E" w:rsidRPr="005B487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5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BC243E" w:rsidRPr="005B487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7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851" w:type="dxa"/>
          </w:tcPr>
          <w:p w14:paraId="46BA702E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ED7F8A">
              <w:rPr>
                <w:rFonts w:ascii="Times New Roman" w:hAnsi="Times New Roman" w:cs="Times New Roman"/>
                <w:sz w:val="22"/>
                <w:szCs w:val="22"/>
              </w:rPr>
              <w:t>235</w:t>
            </w:r>
          </w:p>
        </w:tc>
      </w:tr>
      <w:tr w:rsidR="00BC243E" w:rsidRPr="00471091" w14:paraId="488FD98F" w14:textId="77777777" w:rsidTr="00E22E6A">
        <w:tc>
          <w:tcPr>
            <w:tcW w:w="2552" w:type="dxa"/>
          </w:tcPr>
          <w:p w14:paraId="1A1E6538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Smoker</w:t>
            </w:r>
          </w:p>
        </w:tc>
        <w:tc>
          <w:tcPr>
            <w:tcW w:w="1843" w:type="dxa"/>
          </w:tcPr>
          <w:p w14:paraId="1B1DDC9A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3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63A4CFD1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2268" w:type="dxa"/>
          </w:tcPr>
          <w:p w14:paraId="44C576E4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4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666EED3B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2</w:t>
            </w:r>
          </w:p>
        </w:tc>
      </w:tr>
      <w:tr w:rsidR="00BC243E" w:rsidRPr="00471091" w14:paraId="091DC8BF" w14:textId="77777777" w:rsidTr="00E22E6A">
        <w:tc>
          <w:tcPr>
            <w:tcW w:w="2552" w:type="dxa"/>
          </w:tcPr>
          <w:p w14:paraId="519A16B8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Family history</w:t>
            </w:r>
          </w:p>
        </w:tc>
        <w:tc>
          <w:tcPr>
            <w:tcW w:w="1843" w:type="dxa"/>
          </w:tcPr>
          <w:p w14:paraId="1F666D88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, 2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3784C855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268" w:type="dxa"/>
          </w:tcPr>
          <w:p w14:paraId="7C063B1E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1616F0BA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BC243E" w:rsidRPr="00471091" w14:paraId="2D99E028" w14:textId="77777777" w:rsidTr="00E22E6A">
        <w:tc>
          <w:tcPr>
            <w:tcW w:w="2552" w:type="dxa"/>
          </w:tcPr>
          <w:p w14:paraId="56AAEB34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ollege education</w:t>
            </w:r>
          </w:p>
        </w:tc>
        <w:tc>
          <w:tcPr>
            <w:tcW w:w="1843" w:type="dxa"/>
          </w:tcPr>
          <w:p w14:paraId="760DFCFC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8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11AF3A3F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6</w:t>
            </w:r>
          </w:p>
        </w:tc>
        <w:tc>
          <w:tcPr>
            <w:tcW w:w="2268" w:type="dxa"/>
          </w:tcPr>
          <w:p w14:paraId="0A5A4F8B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2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77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45AA3401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0</w:t>
            </w:r>
          </w:p>
        </w:tc>
      </w:tr>
      <w:tr w:rsidR="00BC243E" w:rsidRPr="00471091" w14:paraId="7059056A" w14:textId="77777777" w:rsidTr="00E22E6A">
        <w:tc>
          <w:tcPr>
            <w:tcW w:w="2552" w:type="dxa"/>
          </w:tcPr>
          <w:p w14:paraId="0339378D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Prior biologics</w:t>
            </w:r>
          </w:p>
        </w:tc>
        <w:tc>
          <w:tcPr>
            <w:tcW w:w="1843" w:type="dxa"/>
          </w:tcPr>
          <w:p w14:paraId="4514C79B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, 3.85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493A65AB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7</w:t>
            </w:r>
          </w:p>
        </w:tc>
        <w:tc>
          <w:tcPr>
            <w:tcW w:w="2268" w:type="dxa"/>
          </w:tcPr>
          <w:p w14:paraId="605B323A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3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25A2C47F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9</w:t>
            </w:r>
          </w:p>
        </w:tc>
      </w:tr>
      <w:tr w:rsidR="00BC243E" w:rsidRPr="00471091" w14:paraId="6EFA42E4" w14:textId="77777777" w:rsidTr="00E22E6A">
        <w:tc>
          <w:tcPr>
            <w:tcW w:w="2552" w:type="dxa"/>
          </w:tcPr>
          <w:p w14:paraId="2231A613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rior nonbiologics</w:t>
            </w:r>
          </w:p>
        </w:tc>
        <w:tc>
          <w:tcPr>
            <w:tcW w:w="1843" w:type="dxa"/>
          </w:tcPr>
          <w:p w14:paraId="65BCF666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, 2.24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1D459C8B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2268" w:type="dxa"/>
          </w:tcPr>
          <w:p w14:paraId="12935325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4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38E97354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7</w:t>
            </w:r>
          </w:p>
        </w:tc>
      </w:tr>
      <w:tr w:rsidR="00BC243E" w:rsidRPr="00471091" w14:paraId="1FFEF7EC" w14:textId="77777777" w:rsidTr="00E22E6A">
        <w:tc>
          <w:tcPr>
            <w:tcW w:w="2552" w:type="dxa"/>
          </w:tcPr>
          <w:p w14:paraId="11E51BD1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Prior phototherapy</w:t>
            </w:r>
          </w:p>
        </w:tc>
        <w:tc>
          <w:tcPr>
            <w:tcW w:w="1843" w:type="dxa"/>
          </w:tcPr>
          <w:p w14:paraId="1D68E57D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, 2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5C38A79A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268" w:type="dxa"/>
          </w:tcPr>
          <w:p w14:paraId="0482ABD2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5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240647D8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4</w:t>
            </w:r>
          </w:p>
        </w:tc>
      </w:tr>
      <w:tr w:rsidR="00BC243E" w:rsidRPr="00471091" w14:paraId="1623737C" w14:textId="77777777" w:rsidTr="00E22E6A">
        <w:trPr>
          <w:trHeight w:val="83"/>
        </w:trPr>
        <w:tc>
          <w:tcPr>
            <w:tcW w:w="2552" w:type="dxa"/>
          </w:tcPr>
          <w:p w14:paraId="1379D308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xacerbation season</w:t>
            </w:r>
          </w:p>
        </w:tc>
        <w:tc>
          <w:tcPr>
            <w:tcW w:w="1843" w:type="dxa"/>
          </w:tcPr>
          <w:p w14:paraId="43A19985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298B6553" w14:textId="77777777" w:rsidR="00BC243E" w:rsidRPr="00471091" w:rsidRDefault="00BC243E" w:rsidP="00E22E6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63BAEB1B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4DA4F5E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43E" w:rsidRPr="00471091" w14:paraId="1E5574CF" w14:textId="77777777" w:rsidTr="00E22E6A">
        <w:tc>
          <w:tcPr>
            <w:tcW w:w="2552" w:type="dxa"/>
          </w:tcPr>
          <w:p w14:paraId="69122793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Spring</w:t>
            </w:r>
          </w:p>
        </w:tc>
        <w:tc>
          <w:tcPr>
            <w:tcW w:w="1843" w:type="dxa"/>
          </w:tcPr>
          <w:p w14:paraId="78850FD6" w14:textId="77777777" w:rsidR="00BC243E" w:rsidRPr="00471091" w:rsidRDefault="00424E57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23BD71FD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424E57">
              <w:rPr>
                <w:rFonts w:ascii="Times New Roman" w:hAnsi="Times New Roman" w:cs="Times New Roman"/>
                <w:sz w:val="22"/>
                <w:szCs w:val="22"/>
              </w:rPr>
              <w:t>868</w:t>
            </w:r>
          </w:p>
        </w:tc>
        <w:tc>
          <w:tcPr>
            <w:tcW w:w="2268" w:type="dxa"/>
          </w:tcPr>
          <w:p w14:paraId="35CACA75" w14:textId="77777777" w:rsidR="00BC243E" w:rsidRPr="00471091" w:rsidRDefault="00424E57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3FC5B249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424E57">
              <w:rPr>
                <w:rFonts w:ascii="Times New Roman" w:hAnsi="Times New Roman" w:cs="Times New Roman"/>
                <w:sz w:val="22"/>
                <w:szCs w:val="22"/>
              </w:rPr>
              <w:t>879</w:t>
            </w:r>
          </w:p>
        </w:tc>
      </w:tr>
      <w:tr w:rsidR="00BC243E" w:rsidRPr="00471091" w14:paraId="138E59D0" w14:textId="77777777" w:rsidTr="00E22E6A">
        <w:tc>
          <w:tcPr>
            <w:tcW w:w="2552" w:type="dxa"/>
          </w:tcPr>
          <w:p w14:paraId="4F6EFE51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Summer</w:t>
            </w:r>
          </w:p>
        </w:tc>
        <w:tc>
          <w:tcPr>
            <w:tcW w:w="1843" w:type="dxa"/>
          </w:tcPr>
          <w:p w14:paraId="701F5073" w14:textId="77777777" w:rsidR="00BC243E" w:rsidRPr="00471091" w:rsidRDefault="00117E86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24E5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7C5E429C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424E5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117E8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268" w:type="dxa"/>
          </w:tcPr>
          <w:p w14:paraId="472E5E2C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24E57">
              <w:rPr>
                <w:rFonts w:ascii="Times New Roman" w:hAnsi="Times New Roman" w:cs="Times New Roman"/>
                <w:sz w:val="22"/>
                <w:szCs w:val="22"/>
              </w:rPr>
              <w:t>011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24E57">
              <w:rPr>
                <w:rFonts w:ascii="Times New Roman" w:hAnsi="Times New Roman" w:cs="Times New Roman"/>
                <w:sz w:val="22"/>
                <w:szCs w:val="22"/>
              </w:rPr>
              <w:t>2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24E57">
              <w:rPr>
                <w:rFonts w:ascii="Times New Roman" w:hAnsi="Times New Roman" w:cs="Times New Roman"/>
                <w:sz w:val="22"/>
                <w:szCs w:val="22"/>
              </w:rPr>
              <w:t>236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58DF8F6E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24E57">
              <w:rPr>
                <w:rFonts w:ascii="Times New Roman" w:hAnsi="Times New Roman" w:cs="Times New Roman"/>
                <w:sz w:val="22"/>
                <w:szCs w:val="22"/>
              </w:rPr>
              <w:t>923</w:t>
            </w:r>
          </w:p>
        </w:tc>
      </w:tr>
      <w:tr w:rsidR="00BC243E" w:rsidRPr="00471091" w14:paraId="01C61768" w14:textId="77777777" w:rsidTr="00E22E6A">
        <w:tc>
          <w:tcPr>
            <w:tcW w:w="2552" w:type="dxa"/>
          </w:tcPr>
          <w:p w14:paraId="571834C9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Autumn</w:t>
            </w:r>
          </w:p>
        </w:tc>
        <w:tc>
          <w:tcPr>
            <w:tcW w:w="1843" w:type="dxa"/>
          </w:tcPr>
          <w:p w14:paraId="56ADF403" w14:textId="77777777" w:rsidR="00BC243E" w:rsidRPr="00471091" w:rsidRDefault="00117E86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, 2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6A76EDA1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17E86">
              <w:rPr>
                <w:rFonts w:ascii="Times New Roman" w:hAnsi="Times New Roman" w:cs="Times New Roman"/>
                <w:sz w:val="22"/>
                <w:szCs w:val="22"/>
              </w:rPr>
              <w:t>740</w:t>
            </w:r>
          </w:p>
        </w:tc>
        <w:tc>
          <w:tcPr>
            <w:tcW w:w="2268" w:type="dxa"/>
          </w:tcPr>
          <w:p w14:paraId="6F8731D2" w14:textId="77777777" w:rsidR="00BC243E" w:rsidRPr="00471091" w:rsidRDefault="00117E86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308F3A8E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117E86">
              <w:rPr>
                <w:rFonts w:ascii="Times New Roman" w:hAnsi="Times New Roman" w:cs="Times New Roman"/>
                <w:sz w:val="22"/>
                <w:szCs w:val="22"/>
              </w:rPr>
              <w:t>742</w:t>
            </w:r>
          </w:p>
        </w:tc>
      </w:tr>
      <w:tr w:rsidR="00BC243E" w:rsidRPr="00471091" w14:paraId="08117C45" w14:textId="77777777" w:rsidTr="00E22E6A">
        <w:tc>
          <w:tcPr>
            <w:tcW w:w="2552" w:type="dxa"/>
          </w:tcPr>
          <w:p w14:paraId="277C9EA4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Winter</w:t>
            </w:r>
          </w:p>
        </w:tc>
        <w:tc>
          <w:tcPr>
            <w:tcW w:w="1843" w:type="dxa"/>
          </w:tcPr>
          <w:p w14:paraId="72DEB359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0A2C1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0A2C1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2.</w:t>
            </w:r>
            <w:r w:rsidR="000A2C1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64934FE5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0A2C10">
              <w:rPr>
                <w:rFonts w:ascii="Times New Roman" w:hAnsi="Times New Roman" w:cs="Times New Roman"/>
                <w:sz w:val="22"/>
                <w:szCs w:val="22"/>
              </w:rPr>
              <w:t>658</w:t>
            </w:r>
          </w:p>
        </w:tc>
        <w:tc>
          <w:tcPr>
            <w:tcW w:w="2268" w:type="dxa"/>
          </w:tcPr>
          <w:p w14:paraId="026CFA0F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A2C10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 w:rsidR="000A2C10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A2C1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29C1BA36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0A2C10">
              <w:rPr>
                <w:rFonts w:ascii="Times New Roman" w:hAnsi="Times New Roman" w:cs="Times New Roman"/>
                <w:sz w:val="22"/>
                <w:szCs w:val="22"/>
              </w:rPr>
              <w:t>653</w:t>
            </w:r>
          </w:p>
        </w:tc>
      </w:tr>
      <w:tr w:rsidR="00BC243E" w:rsidRPr="00471091" w14:paraId="62FB1C1E" w14:textId="77777777" w:rsidTr="00E22E6A">
        <w:tc>
          <w:tcPr>
            <w:tcW w:w="2552" w:type="dxa"/>
          </w:tcPr>
          <w:p w14:paraId="21D91499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Pso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riatic arthritis</w:t>
            </w:r>
          </w:p>
        </w:tc>
        <w:tc>
          <w:tcPr>
            <w:tcW w:w="1843" w:type="dxa"/>
          </w:tcPr>
          <w:p w14:paraId="1FF7E788" w14:textId="77777777" w:rsidR="00BC243E" w:rsidRPr="00471091" w:rsidRDefault="001E40E5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047A1DDB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1E40E5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5BD81F0B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1E40E5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E40E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E40E5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0D2BC396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1E40E5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BC243E" w:rsidRPr="00471091" w14:paraId="0F43F432" w14:textId="77777777" w:rsidTr="00E22E6A">
        <w:tc>
          <w:tcPr>
            <w:tcW w:w="2552" w:type="dxa"/>
          </w:tcPr>
          <w:p w14:paraId="5672A7CE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omorbidities</w:t>
            </w:r>
          </w:p>
        </w:tc>
        <w:tc>
          <w:tcPr>
            <w:tcW w:w="1843" w:type="dxa"/>
          </w:tcPr>
          <w:p w14:paraId="079C5BD0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7AE31A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9671A30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36470B1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43E" w:rsidRPr="00471091" w14:paraId="3413A1E4" w14:textId="77777777" w:rsidTr="00E22E6A">
        <w:tc>
          <w:tcPr>
            <w:tcW w:w="2552" w:type="dxa"/>
          </w:tcPr>
          <w:p w14:paraId="3CFBD6FD" w14:textId="77777777" w:rsidR="00BC243E" w:rsidRPr="00471091" w:rsidRDefault="00BC243E" w:rsidP="00E22E6A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C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ardiovascular disease</w:t>
            </w:r>
          </w:p>
        </w:tc>
        <w:tc>
          <w:tcPr>
            <w:tcW w:w="1843" w:type="dxa"/>
          </w:tcPr>
          <w:p w14:paraId="247383ED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97AD5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97AD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2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97AD5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7E98D0AB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997AD5">
              <w:rPr>
                <w:rFonts w:ascii="Times New Roman" w:hAnsi="Times New Roman" w:cs="Times New Roman"/>
                <w:sz w:val="22"/>
                <w:szCs w:val="22"/>
              </w:rPr>
              <w:t>585</w:t>
            </w:r>
          </w:p>
        </w:tc>
        <w:tc>
          <w:tcPr>
            <w:tcW w:w="2268" w:type="dxa"/>
          </w:tcPr>
          <w:p w14:paraId="478A2B74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997AD5">
              <w:rPr>
                <w:rFonts w:ascii="Times New Roman" w:hAnsi="Times New Roman" w:cs="Times New Roman"/>
                <w:sz w:val="22"/>
                <w:szCs w:val="22"/>
              </w:rPr>
              <w:t>069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997AD5">
              <w:rPr>
                <w:rFonts w:ascii="Times New Roman" w:hAnsi="Times New Roman" w:cs="Times New Roman"/>
                <w:sz w:val="22"/>
                <w:szCs w:val="22"/>
              </w:rPr>
              <w:t>3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97AD5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1AB1DA62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97AD5">
              <w:rPr>
                <w:rFonts w:ascii="Times New Roman" w:hAnsi="Times New Roman" w:cs="Times New Roman"/>
                <w:sz w:val="22"/>
                <w:szCs w:val="22"/>
              </w:rPr>
              <w:t>564</w:t>
            </w:r>
          </w:p>
        </w:tc>
      </w:tr>
      <w:tr w:rsidR="00BC243E" w:rsidRPr="00471091" w14:paraId="33639BA7" w14:textId="77777777" w:rsidTr="00E22E6A">
        <w:tc>
          <w:tcPr>
            <w:tcW w:w="2552" w:type="dxa"/>
          </w:tcPr>
          <w:p w14:paraId="70367BD2" w14:textId="77777777" w:rsidR="00BC243E" w:rsidRPr="00471091" w:rsidRDefault="00BC243E" w:rsidP="00E22E6A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843" w:type="dxa"/>
          </w:tcPr>
          <w:p w14:paraId="753918E1" w14:textId="77777777" w:rsidR="00BC243E" w:rsidRPr="00471091" w:rsidRDefault="00D16C07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2A7C57AA" w14:textId="77777777" w:rsidR="00BC243E" w:rsidRPr="007465CD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5C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D16C07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2268" w:type="dxa"/>
          </w:tcPr>
          <w:p w14:paraId="7F3BEC32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C5F03">
              <w:rPr>
                <w:rFonts w:ascii="Times New Roman" w:hAnsi="Times New Roman" w:cs="Times New Roman"/>
                <w:sz w:val="22"/>
                <w:szCs w:val="22"/>
              </w:rPr>
              <w:t>081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EC5F03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C5F03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851" w:type="dxa"/>
          </w:tcPr>
          <w:p w14:paraId="38E13965" w14:textId="77777777" w:rsidR="00BC243E" w:rsidRPr="007465CD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5C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EC5F03">
              <w:rPr>
                <w:rFonts w:ascii="Times New Roman" w:hAnsi="Times New Roman" w:cs="Times New Roman"/>
                <w:sz w:val="22"/>
                <w:szCs w:val="22"/>
              </w:rPr>
              <w:t>318</w:t>
            </w:r>
          </w:p>
        </w:tc>
      </w:tr>
      <w:tr w:rsidR="00BC243E" w:rsidRPr="00471091" w14:paraId="68CAB16C" w14:textId="77777777" w:rsidTr="00E22E6A">
        <w:tc>
          <w:tcPr>
            <w:tcW w:w="2552" w:type="dxa"/>
          </w:tcPr>
          <w:p w14:paraId="0F5725D8" w14:textId="77777777" w:rsidR="00BC243E" w:rsidRPr="00471091" w:rsidRDefault="00BC243E" w:rsidP="00E22E6A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843" w:type="dxa"/>
          </w:tcPr>
          <w:p w14:paraId="1D539095" w14:textId="77777777" w:rsidR="00BC243E" w:rsidRPr="00471091" w:rsidRDefault="00667282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29DE780D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667282">
              <w:rPr>
                <w:rFonts w:ascii="Times New Roman" w:hAnsi="Times New Roman" w:cs="Times New Roman"/>
                <w:sz w:val="22"/>
                <w:szCs w:val="22"/>
              </w:rPr>
              <w:t>923</w:t>
            </w:r>
          </w:p>
        </w:tc>
        <w:tc>
          <w:tcPr>
            <w:tcW w:w="2268" w:type="dxa"/>
          </w:tcPr>
          <w:p w14:paraId="56B04EFB" w14:textId="77777777" w:rsidR="00BC243E" w:rsidRPr="00471091" w:rsidRDefault="00667282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44D2DF3B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667282">
              <w:rPr>
                <w:rFonts w:ascii="Times New Roman" w:hAnsi="Times New Roman" w:cs="Times New Roman"/>
                <w:sz w:val="22"/>
                <w:szCs w:val="22"/>
              </w:rPr>
              <w:t>810</w:t>
            </w:r>
          </w:p>
        </w:tc>
      </w:tr>
      <w:tr w:rsidR="00BC243E" w:rsidRPr="00471091" w14:paraId="4560FD36" w14:textId="77777777" w:rsidTr="00E22E6A">
        <w:tc>
          <w:tcPr>
            <w:tcW w:w="2552" w:type="dxa"/>
          </w:tcPr>
          <w:p w14:paraId="43057804" w14:textId="77777777" w:rsidR="00BC243E" w:rsidRPr="00471091" w:rsidRDefault="00BC243E" w:rsidP="00E22E6A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NAFLD</w:t>
            </w:r>
          </w:p>
        </w:tc>
        <w:tc>
          <w:tcPr>
            <w:tcW w:w="1843" w:type="dxa"/>
          </w:tcPr>
          <w:p w14:paraId="43DA0DFD" w14:textId="77777777" w:rsidR="00BC243E" w:rsidRPr="00471091" w:rsidRDefault="00343CD2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31FA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31F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1F578944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343CD2">
              <w:rPr>
                <w:rFonts w:ascii="Times New Roman" w:hAnsi="Times New Roman" w:cs="Times New Roman"/>
                <w:sz w:val="22"/>
                <w:szCs w:val="22"/>
              </w:rPr>
              <w:t>702</w:t>
            </w:r>
          </w:p>
        </w:tc>
        <w:tc>
          <w:tcPr>
            <w:tcW w:w="2268" w:type="dxa"/>
          </w:tcPr>
          <w:p w14:paraId="7C39ADD2" w14:textId="77777777" w:rsidR="00BC243E" w:rsidRPr="00471091" w:rsidRDefault="00431FA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8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1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4BCE535D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431FAE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</w:tr>
      <w:tr w:rsidR="00BC243E" w:rsidRPr="00471091" w14:paraId="7E8D81B0" w14:textId="77777777" w:rsidTr="00E22E6A">
        <w:tc>
          <w:tcPr>
            <w:tcW w:w="2552" w:type="dxa"/>
          </w:tcPr>
          <w:p w14:paraId="34DEE612" w14:textId="77777777" w:rsidR="00BC243E" w:rsidRPr="00471091" w:rsidRDefault="00BC243E" w:rsidP="00E22E6A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1843" w:type="dxa"/>
          </w:tcPr>
          <w:p w14:paraId="662D1821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1FAE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31FAE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31FA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1FAE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6B0390CA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431FAE">
              <w:rPr>
                <w:rFonts w:ascii="Times New Roman" w:hAnsi="Times New Roman" w:cs="Times New Roman"/>
                <w:sz w:val="22"/>
                <w:szCs w:val="22"/>
              </w:rPr>
              <w:t>654</w:t>
            </w:r>
          </w:p>
        </w:tc>
        <w:tc>
          <w:tcPr>
            <w:tcW w:w="2268" w:type="dxa"/>
          </w:tcPr>
          <w:p w14:paraId="02D67751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1FAE">
              <w:rPr>
                <w:rFonts w:ascii="Times New Roman" w:hAnsi="Times New Roman" w:cs="Times New Roman"/>
                <w:sz w:val="22"/>
                <w:szCs w:val="22"/>
              </w:rPr>
              <w:t>009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31FAE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31FAE">
              <w:rPr>
                <w:rFonts w:ascii="Times New Roman" w:hAnsi="Times New Roman" w:cs="Times New Roman"/>
                <w:sz w:val="22"/>
                <w:szCs w:val="22"/>
              </w:rPr>
              <w:t>193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78AC217C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31FAE">
              <w:rPr>
                <w:rFonts w:ascii="Times New Roman" w:hAnsi="Times New Roman" w:cs="Times New Roman"/>
                <w:sz w:val="22"/>
                <w:szCs w:val="22"/>
              </w:rPr>
              <w:t>926</w:t>
            </w:r>
          </w:p>
        </w:tc>
      </w:tr>
      <w:tr w:rsidR="00BC243E" w:rsidRPr="00471091" w14:paraId="6A79C510" w14:textId="77777777" w:rsidTr="00E22E6A">
        <w:tc>
          <w:tcPr>
            <w:tcW w:w="2552" w:type="dxa"/>
          </w:tcPr>
          <w:p w14:paraId="15B54695" w14:textId="77777777" w:rsidR="00BC243E" w:rsidRPr="00471091" w:rsidRDefault="00BC243E" w:rsidP="00E22E6A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 w:rsidRPr="00471091">
              <w:rPr>
                <w:rFonts w:ascii="Times New Roman" w:hAnsi="Times New Roman" w:cs="Times New Roman"/>
                <w:sz w:val="22"/>
                <w:szCs w:val="22"/>
              </w:rPr>
              <w:t>yperuricemia</w:t>
            </w:r>
          </w:p>
        </w:tc>
        <w:tc>
          <w:tcPr>
            <w:tcW w:w="1843" w:type="dxa"/>
          </w:tcPr>
          <w:p w14:paraId="66618F87" w14:textId="77777777" w:rsidR="00BC243E" w:rsidRPr="00471091" w:rsidRDefault="001E4BA4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47CC203C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1E4BA4">
              <w:rPr>
                <w:rFonts w:ascii="Times New Roman" w:hAnsi="Times New Roman" w:cs="Times New Roman"/>
                <w:sz w:val="22"/>
                <w:szCs w:val="22"/>
              </w:rPr>
              <w:t>533</w:t>
            </w:r>
          </w:p>
        </w:tc>
        <w:tc>
          <w:tcPr>
            <w:tcW w:w="2268" w:type="dxa"/>
          </w:tcPr>
          <w:p w14:paraId="7CFD70BD" w14:textId="77777777" w:rsidR="00BC243E" w:rsidRPr="00471091" w:rsidRDefault="001E4BA4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C243E"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7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C24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  <w:r w:rsidR="00BC243E" w:rsidRPr="00471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21DB05C9" w14:textId="77777777" w:rsidR="00BC243E" w:rsidRPr="00471091" w:rsidRDefault="00BC243E" w:rsidP="00E22E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091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1E4BA4">
              <w:rPr>
                <w:rFonts w:ascii="Times New Roman" w:hAnsi="Times New Roman" w:cs="Times New Roman"/>
                <w:sz w:val="22"/>
                <w:szCs w:val="22"/>
              </w:rPr>
              <w:t>495</w:t>
            </w:r>
          </w:p>
        </w:tc>
      </w:tr>
    </w:tbl>
    <w:p w14:paraId="5C89D6DF" w14:textId="77777777" w:rsidR="00E14980" w:rsidRPr="006C5308" w:rsidRDefault="00E14980" w:rsidP="00E14980">
      <w:pPr>
        <w:adjustRightInd w:val="0"/>
        <w:snapToGrid w:val="0"/>
        <w:spacing w:beforeLines="50" w:before="163" w:afterLines="50" w:after="163" w:line="360" w:lineRule="auto"/>
        <w:rPr>
          <w:rFonts w:ascii="Times New Roman" w:hAnsi="Times New Roman" w:cs="Times New Roman"/>
          <w:sz w:val="24"/>
        </w:rPr>
      </w:pPr>
      <w:r w:rsidRPr="00D21D32">
        <w:rPr>
          <w:rFonts w:ascii="Times New Roman" w:hAnsi="Times New Roman" w:cs="Times New Roman"/>
          <w:sz w:val="24"/>
        </w:rPr>
        <w:t>PASI, Psoriasis Area and Severity Index;</w:t>
      </w:r>
      <w:r>
        <w:rPr>
          <w:rFonts w:ascii="Times New Roman" w:hAnsi="Times New Roman" w:cs="Times New Roman"/>
          <w:sz w:val="24"/>
        </w:rPr>
        <w:t xml:space="preserve"> OR, odds ratio; RD, risk difference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21D32">
        <w:rPr>
          <w:rFonts w:ascii="Times New Roman" w:hAnsi="Times New Roman" w:cs="Times New Roman"/>
          <w:sz w:val="24"/>
        </w:rPr>
        <w:t xml:space="preserve">CI, confidence interval; </w:t>
      </w:r>
      <w:r>
        <w:rPr>
          <w:rFonts w:ascii="Times New Roman" w:hAnsi="Times New Roman" w:cs="Times New Roman"/>
          <w:sz w:val="24"/>
        </w:rPr>
        <w:t xml:space="preserve">BMI, body mass index; </w:t>
      </w:r>
      <w:r w:rsidRPr="00D21D32">
        <w:rPr>
          <w:rFonts w:ascii="Times New Roman" w:hAnsi="Times New Roman" w:cs="Times New Roman"/>
          <w:sz w:val="24"/>
        </w:rPr>
        <w:t>PGA, Physician’s Global Assessment; DLQI</w:t>
      </w:r>
      <w:r>
        <w:rPr>
          <w:rFonts w:ascii="Times New Roman" w:hAnsi="Times New Roman" w:cs="Times New Roman"/>
          <w:sz w:val="24"/>
        </w:rPr>
        <w:t xml:space="preserve"> MID</w:t>
      </w:r>
      <w:r w:rsidRPr="00D21D32">
        <w:rPr>
          <w:rFonts w:ascii="Times New Roman" w:hAnsi="Times New Roman" w:cs="Times New Roman"/>
          <w:sz w:val="24"/>
        </w:rPr>
        <w:t>, Dermatology Quality of Life Index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inimal important difference</w:t>
      </w:r>
      <w:r w:rsidR="001D7824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NAFLD, n</w:t>
      </w:r>
      <w:r w:rsidRPr="005317BB">
        <w:rPr>
          <w:rFonts w:ascii="Times New Roman" w:hAnsi="Times New Roman" w:cs="Times New Roman"/>
          <w:sz w:val="24"/>
        </w:rPr>
        <w:t>on</w:t>
      </w:r>
      <w:r w:rsidR="001D7824">
        <w:rPr>
          <w:rFonts w:ascii="Times New Roman" w:hAnsi="Times New Roman" w:cs="Times New Roman"/>
          <w:sz w:val="24"/>
        </w:rPr>
        <w:t>-</w:t>
      </w:r>
      <w:r w:rsidRPr="005317BB">
        <w:rPr>
          <w:rFonts w:ascii="Times New Roman" w:hAnsi="Times New Roman" w:cs="Times New Roman"/>
          <w:sz w:val="24"/>
        </w:rPr>
        <w:t>alcoholic fatty liver disease</w:t>
      </w:r>
      <w:r>
        <w:rPr>
          <w:rFonts w:ascii="Times New Roman" w:hAnsi="Times New Roman" w:cs="Times New Roman"/>
          <w:sz w:val="24"/>
        </w:rPr>
        <w:t>.</w:t>
      </w:r>
      <w:r w:rsidRPr="00D21D32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D26AB6">
        <w:rPr>
          <w:rFonts w:ascii="Times New Roman" w:hAnsi="Times New Roman" w:cs="Times New Roman"/>
          <w:sz w:val="24"/>
          <w:vertAlign w:val="superscript"/>
        </w:rPr>
        <w:t>a</w:t>
      </w:r>
      <w:r w:rsidRPr="006C5308">
        <w:rPr>
          <w:rFonts w:ascii="Times New Roman" w:hAnsi="Times New Roman" w:cs="Times New Roman"/>
          <w:sz w:val="24"/>
        </w:rPr>
        <w:t xml:space="preserve">Defined as the ratio of </w:t>
      </w:r>
      <w:r>
        <w:rPr>
          <w:rFonts w:ascii="Times New Roman" w:hAnsi="Times New Roman" w:cs="Times New Roman"/>
          <w:sz w:val="24"/>
        </w:rPr>
        <w:t>ORs</w:t>
      </w:r>
      <w:r w:rsidRPr="006C5308">
        <w:rPr>
          <w:rFonts w:ascii="Times New Roman" w:hAnsi="Times New Roman" w:cs="Times New Roman"/>
          <w:sz w:val="24"/>
        </w:rPr>
        <w:t xml:space="preserve"> which compares the OR</w:t>
      </w:r>
      <w:r>
        <w:rPr>
          <w:rFonts w:ascii="Times New Roman" w:hAnsi="Times New Roman" w:cs="Times New Roman"/>
          <w:sz w:val="24"/>
        </w:rPr>
        <w:t>s</w:t>
      </w:r>
      <w:r w:rsidRPr="006C5308">
        <w:rPr>
          <w:rFonts w:ascii="Times New Roman" w:hAnsi="Times New Roman" w:cs="Times New Roman"/>
          <w:sz w:val="24"/>
        </w:rPr>
        <w:t xml:space="preserve"> in patients in the cooling group vs</w:t>
      </w:r>
      <w:r>
        <w:rPr>
          <w:rFonts w:ascii="Times New Roman" w:hAnsi="Times New Roman" w:cs="Times New Roman"/>
          <w:sz w:val="24"/>
        </w:rPr>
        <w:t>.</w:t>
      </w:r>
      <w:r w:rsidRPr="006C5308">
        <w:rPr>
          <w:rFonts w:ascii="Times New Roman" w:hAnsi="Times New Roman" w:cs="Times New Roman"/>
          <w:sz w:val="24"/>
        </w:rPr>
        <w:t xml:space="preserve"> </w:t>
      </w:r>
      <w:r w:rsidR="00FC3F88">
        <w:rPr>
          <w:rFonts w:ascii="Times New Roman" w:hAnsi="Times New Roman" w:cs="Times New Roman" w:hint="eastAsia"/>
          <w:sz w:val="24"/>
        </w:rPr>
        <w:t>th</w:t>
      </w:r>
      <w:r w:rsidR="00FC3F88">
        <w:rPr>
          <w:rFonts w:ascii="Times New Roman" w:hAnsi="Times New Roman" w:cs="Times New Roman"/>
          <w:sz w:val="24"/>
        </w:rPr>
        <w:t xml:space="preserve">e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>arm</w:t>
      </w:r>
      <w:r w:rsidRPr="006C5308">
        <w:rPr>
          <w:rFonts w:ascii="Times New Roman" w:hAnsi="Times New Roman" w:cs="Times New Roman"/>
          <w:sz w:val="24"/>
        </w:rPr>
        <w:t>ing group across the specified subgroups.</w:t>
      </w:r>
      <w:r>
        <w:rPr>
          <w:rFonts w:ascii="Times New Roman" w:hAnsi="Times New Roman" w:cs="Times New Roman"/>
          <w:sz w:val="24"/>
        </w:rPr>
        <w:t xml:space="preserve"> </w:t>
      </w:r>
      <w:r w:rsidRPr="00D26AB6">
        <w:rPr>
          <w:rFonts w:ascii="Times New Roman" w:hAnsi="Times New Roman" w:cs="Times New Roman"/>
          <w:sz w:val="24"/>
          <w:vertAlign w:val="superscript"/>
        </w:rPr>
        <w:t>b</w:t>
      </w:r>
      <w:r w:rsidRPr="006C5308">
        <w:rPr>
          <w:rFonts w:ascii="Times New Roman" w:hAnsi="Times New Roman" w:cs="Times New Roman"/>
          <w:sz w:val="24"/>
        </w:rPr>
        <w:t xml:space="preserve">Defined as the difference in </w:t>
      </w:r>
      <w:r>
        <w:rPr>
          <w:rFonts w:ascii="Times New Roman" w:hAnsi="Times New Roman" w:cs="Times New Roman"/>
          <w:sz w:val="24"/>
        </w:rPr>
        <w:t>RDs</w:t>
      </w:r>
      <w:r w:rsidRPr="006C5308">
        <w:rPr>
          <w:rFonts w:ascii="Times New Roman" w:hAnsi="Times New Roman" w:cs="Times New Roman"/>
          <w:sz w:val="24"/>
        </w:rPr>
        <w:t xml:space="preserve">, which is the absolute difference in </w:t>
      </w:r>
      <w:r>
        <w:rPr>
          <w:rFonts w:ascii="Times New Roman" w:hAnsi="Times New Roman" w:cs="Times New Roman"/>
          <w:sz w:val="24"/>
        </w:rPr>
        <w:t>RDs</w:t>
      </w:r>
      <w:r w:rsidRPr="006C5308">
        <w:rPr>
          <w:rFonts w:ascii="Times New Roman" w:hAnsi="Times New Roman" w:cs="Times New Roman"/>
          <w:sz w:val="24"/>
        </w:rPr>
        <w:t xml:space="preserve"> in patients in the cooling </w:t>
      </w:r>
      <w:r>
        <w:rPr>
          <w:rFonts w:ascii="Times New Roman" w:hAnsi="Times New Roman" w:cs="Times New Roman"/>
          <w:sz w:val="24"/>
        </w:rPr>
        <w:t xml:space="preserve">group </w:t>
      </w:r>
      <w:r w:rsidRPr="006C5308">
        <w:rPr>
          <w:rFonts w:ascii="Times New Roman" w:hAnsi="Times New Roman" w:cs="Times New Roman"/>
          <w:sz w:val="24"/>
        </w:rPr>
        <w:t>vs</w:t>
      </w:r>
      <w:r>
        <w:rPr>
          <w:rFonts w:ascii="Times New Roman" w:hAnsi="Times New Roman" w:cs="Times New Roman"/>
          <w:sz w:val="24"/>
        </w:rPr>
        <w:t>.</w:t>
      </w:r>
      <w:r w:rsidRPr="006C5308"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 w:hint="eastAsia"/>
          <w:sz w:val="24"/>
        </w:rPr>
        <w:t>warm</w:t>
      </w:r>
      <w:r w:rsidRPr="006C5308">
        <w:rPr>
          <w:rFonts w:ascii="Times New Roman" w:hAnsi="Times New Roman" w:cs="Times New Roman"/>
          <w:sz w:val="24"/>
        </w:rPr>
        <w:t>ing group across the specified subgroups.</w:t>
      </w:r>
      <w:r>
        <w:rPr>
          <w:rFonts w:ascii="Times New Roman" w:hAnsi="Times New Roman" w:cs="Times New Roman"/>
          <w:sz w:val="24"/>
        </w:rPr>
        <w:t xml:space="preserve"> </w:t>
      </w:r>
      <w:r w:rsidRPr="00D26AB6">
        <w:rPr>
          <w:rFonts w:ascii="Times New Roman" w:hAnsi="Times New Roman" w:cs="Times New Roman"/>
          <w:sz w:val="24"/>
          <w:vertAlign w:val="superscript"/>
        </w:rPr>
        <w:t>c</w:t>
      </w:r>
      <w:r w:rsidRPr="006C5308">
        <w:rPr>
          <w:rFonts w:ascii="Times New Roman" w:hAnsi="Times New Roman" w:cs="Times New Roman"/>
          <w:sz w:val="24"/>
        </w:rPr>
        <w:t>Continuous variables are dichotomised at the median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 xml:space="preserve">ignificant </w:t>
      </w:r>
      <w:r w:rsidRPr="006C5308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-values are highlighted in bold (</w:t>
      </w:r>
      <w:r w:rsidRPr="006C5308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).</w:t>
      </w:r>
    </w:p>
    <w:p w14:paraId="2F04FD9B" w14:textId="77777777" w:rsidR="00E76408" w:rsidRPr="00EB0EA5" w:rsidRDefault="00E76408"/>
    <w:p w14:paraId="6D81FFEB" w14:textId="77777777" w:rsidR="00E76408" w:rsidRDefault="00E76408"/>
    <w:sectPr w:rsidR="00E76408" w:rsidSect="007423E7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AppleSystemUIFontMonospaced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408"/>
    <w:rsid w:val="000035A2"/>
    <w:rsid w:val="00004F71"/>
    <w:rsid w:val="00011393"/>
    <w:rsid w:val="00027A1D"/>
    <w:rsid w:val="00040F94"/>
    <w:rsid w:val="00041C12"/>
    <w:rsid w:val="000724B4"/>
    <w:rsid w:val="000820FE"/>
    <w:rsid w:val="00083210"/>
    <w:rsid w:val="00084867"/>
    <w:rsid w:val="00084E32"/>
    <w:rsid w:val="00094EA7"/>
    <w:rsid w:val="00097231"/>
    <w:rsid w:val="000A2C10"/>
    <w:rsid w:val="000D4B00"/>
    <w:rsid w:val="000E17B6"/>
    <w:rsid w:val="0010221D"/>
    <w:rsid w:val="0010433A"/>
    <w:rsid w:val="00117E86"/>
    <w:rsid w:val="00135457"/>
    <w:rsid w:val="00164964"/>
    <w:rsid w:val="00186BD9"/>
    <w:rsid w:val="00191ED6"/>
    <w:rsid w:val="001B6F98"/>
    <w:rsid w:val="001C2C2D"/>
    <w:rsid w:val="001C77D3"/>
    <w:rsid w:val="001D0469"/>
    <w:rsid w:val="001D3C4C"/>
    <w:rsid w:val="001D4482"/>
    <w:rsid w:val="001D635B"/>
    <w:rsid w:val="001D7824"/>
    <w:rsid w:val="001E40E5"/>
    <w:rsid w:val="001E4BA4"/>
    <w:rsid w:val="002117F3"/>
    <w:rsid w:val="002177A6"/>
    <w:rsid w:val="0022695F"/>
    <w:rsid w:val="00244164"/>
    <w:rsid w:val="00272539"/>
    <w:rsid w:val="00297068"/>
    <w:rsid w:val="00297ACC"/>
    <w:rsid w:val="002B64AF"/>
    <w:rsid w:val="002C58E1"/>
    <w:rsid w:val="002F5E85"/>
    <w:rsid w:val="00306E10"/>
    <w:rsid w:val="00310146"/>
    <w:rsid w:val="003110B7"/>
    <w:rsid w:val="0032265E"/>
    <w:rsid w:val="003343A7"/>
    <w:rsid w:val="00336439"/>
    <w:rsid w:val="00343CD2"/>
    <w:rsid w:val="003512FA"/>
    <w:rsid w:val="00351F1A"/>
    <w:rsid w:val="003578F0"/>
    <w:rsid w:val="00365802"/>
    <w:rsid w:val="00382D7B"/>
    <w:rsid w:val="00386908"/>
    <w:rsid w:val="003A4F7F"/>
    <w:rsid w:val="003F3B5F"/>
    <w:rsid w:val="003F6E3B"/>
    <w:rsid w:val="00400302"/>
    <w:rsid w:val="004040DE"/>
    <w:rsid w:val="00424E57"/>
    <w:rsid w:val="00431FAE"/>
    <w:rsid w:val="004369C7"/>
    <w:rsid w:val="004406E7"/>
    <w:rsid w:val="00444E6F"/>
    <w:rsid w:val="0046244A"/>
    <w:rsid w:val="00471091"/>
    <w:rsid w:val="004741EC"/>
    <w:rsid w:val="004A759B"/>
    <w:rsid w:val="004D5B1F"/>
    <w:rsid w:val="00501B59"/>
    <w:rsid w:val="005113E9"/>
    <w:rsid w:val="00527503"/>
    <w:rsid w:val="00536EC6"/>
    <w:rsid w:val="00554795"/>
    <w:rsid w:val="0056558A"/>
    <w:rsid w:val="005678B0"/>
    <w:rsid w:val="005755C6"/>
    <w:rsid w:val="00586408"/>
    <w:rsid w:val="00592826"/>
    <w:rsid w:val="005A092C"/>
    <w:rsid w:val="005A20FB"/>
    <w:rsid w:val="005B3A94"/>
    <w:rsid w:val="005B487A"/>
    <w:rsid w:val="005B4DA0"/>
    <w:rsid w:val="005E2421"/>
    <w:rsid w:val="005E6F0B"/>
    <w:rsid w:val="00602364"/>
    <w:rsid w:val="00606379"/>
    <w:rsid w:val="00611065"/>
    <w:rsid w:val="00627E86"/>
    <w:rsid w:val="00667282"/>
    <w:rsid w:val="006C5308"/>
    <w:rsid w:val="006D6A11"/>
    <w:rsid w:val="006E0EDB"/>
    <w:rsid w:val="006F37FB"/>
    <w:rsid w:val="00733C7B"/>
    <w:rsid w:val="007401A8"/>
    <w:rsid w:val="007423E7"/>
    <w:rsid w:val="007453A5"/>
    <w:rsid w:val="007465CD"/>
    <w:rsid w:val="00756046"/>
    <w:rsid w:val="00762551"/>
    <w:rsid w:val="007750BE"/>
    <w:rsid w:val="00796FE9"/>
    <w:rsid w:val="007A4E3C"/>
    <w:rsid w:val="007C6186"/>
    <w:rsid w:val="007E1D0B"/>
    <w:rsid w:val="007F2868"/>
    <w:rsid w:val="007F6C86"/>
    <w:rsid w:val="007F7B9C"/>
    <w:rsid w:val="00806CCC"/>
    <w:rsid w:val="00834F33"/>
    <w:rsid w:val="00847FFB"/>
    <w:rsid w:val="008A69EB"/>
    <w:rsid w:val="008B5C4D"/>
    <w:rsid w:val="008B73EC"/>
    <w:rsid w:val="008D143B"/>
    <w:rsid w:val="008E1084"/>
    <w:rsid w:val="009029EA"/>
    <w:rsid w:val="00910765"/>
    <w:rsid w:val="00911942"/>
    <w:rsid w:val="00917FCC"/>
    <w:rsid w:val="00927AFE"/>
    <w:rsid w:val="009315BE"/>
    <w:rsid w:val="00951A05"/>
    <w:rsid w:val="00977772"/>
    <w:rsid w:val="00991321"/>
    <w:rsid w:val="00997AD5"/>
    <w:rsid w:val="009B3D54"/>
    <w:rsid w:val="009B79F4"/>
    <w:rsid w:val="009C081D"/>
    <w:rsid w:val="009C6E34"/>
    <w:rsid w:val="009D261A"/>
    <w:rsid w:val="009D2C01"/>
    <w:rsid w:val="009E7285"/>
    <w:rsid w:val="00A06BE0"/>
    <w:rsid w:val="00A11ABB"/>
    <w:rsid w:val="00A259B0"/>
    <w:rsid w:val="00A42C52"/>
    <w:rsid w:val="00A61E5E"/>
    <w:rsid w:val="00A700FA"/>
    <w:rsid w:val="00A7202C"/>
    <w:rsid w:val="00A74AE0"/>
    <w:rsid w:val="00A7700C"/>
    <w:rsid w:val="00AA6E68"/>
    <w:rsid w:val="00AD21D7"/>
    <w:rsid w:val="00AD358D"/>
    <w:rsid w:val="00AD7D52"/>
    <w:rsid w:val="00AE1AE0"/>
    <w:rsid w:val="00AF12CD"/>
    <w:rsid w:val="00B0565D"/>
    <w:rsid w:val="00B12B9A"/>
    <w:rsid w:val="00B201EC"/>
    <w:rsid w:val="00B32105"/>
    <w:rsid w:val="00B36AB2"/>
    <w:rsid w:val="00B40D14"/>
    <w:rsid w:val="00B460B7"/>
    <w:rsid w:val="00B46281"/>
    <w:rsid w:val="00B512F9"/>
    <w:rsid w:val="00B66A81"/>
    <w:rsid w:val="00B939C7"/>
    <w:rsid w:val="00BC243E"/>
    <w:rsid w:val="00BC29FC"/>
    <w:rsid w:val="00BD38C2"/>
    <w:rsid w:val="00C103D4"/>
    <w:rsid w:val="00C20EC3"/>
    <w:rsid w:val="00C30499"/>
    <w:rsid w:val="00C328AE"/>
    <w:rsid w:val="00C64AA6"/>
    <w:rsid w:val="00C66E26"/>
    <w:rsid w:val="00C759F2"/>
    <w:rsid w:val="00C81CB6"/>
    <w:rsid w:val="00C85C24"/>
    <w:rsid w:val="00CA6BCB"/>
    <w:rsid w:val="00CB1A26"/>
    <w:rsid w:val="00CB435A"/>
    <w:rsid w:val="00CC0D6E"/>
    <w:rsid w:val="00CE7465"/>
    <w:rsid w:val="00D16C07"/>
    <w:rsid w:val="00D26AB6"/>
    <w:rsid w:val="00D40CC9"/>
    <w:rsid w:val="00D71FE5"/>
    <w:rsid w:val="00D74390"/>
    <w:rsid w:val="00D83691"/>
    <w:rsid w:val="00DD57CF"/>
    <w:rsid w:val="00E0422F"/>
    <w:rsid w:val="00E14980"/>
    <w:rsid w:val="00E22E6A"/>
    <w:rsid w:val="00E32697"/>
    <w:rsid w:val="00E43A89"/>
    <w:rsid w:val="00E54BD1"/>
    <w:rsid w:val="00E561D2"/>
    <w:rsid w:val="00E56E50"/>
    <w:rsid w:val="00E6275C"/>
    <w:rsid w:val="00E727F0"/>
    <w:rsid w:val="00E76408"/>
    <w:rsid w:val="00E77B13"/>
    <w:rsid w:val="00E87FCA"/>
    <w:rsid w:val="00EA0B87"/>
    <w:rsid w:val="00EB0EA5"/>
    <w:rsid w:val="00EB42B6"/>
    <w:rsid w:val="00EC5F03"/>
    <w:rsid w:val="00ED7F8A"/>
    <w:rsid w:val="00EF3479"/>
    <w:rsid w:val="00F05472"/>
    <w:rsid w:val="00F1199C"/>
    <w:rsid w:val="00F13D55"/>
    <w:rsid w:val="00F22A2B"/>
    <w:rsid w:val="00F33AB4"/>
    <w:rsid w:val="00F418C5"/>
    <w:rsid w:val="00F4237F"/>
    <w:rsid w:val="00F43D3E"/>
    <w:rsid w:val="00F46CAC"/>
    <w:rsid w:val="00F60964"/>
    <w:rsid w:val="00F6136A"/>
    <w:rsid w:val="00F646E7"/>
    <w:rsid w:val="00F753EA"/>
    <w:rsid w:val="00F91FAE"/>
    <w:rsid w:val="00FA227E"/>
    <w:rsid w:val="00FB367A"/>
    <w:rsid w:val="00FC3F88"/>
    <w:rsid w:val="00FE0AA7"/>
    <w:rsid w:val="00FE1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3CF43"/>
  <w15:chartTrackingRefBased/>
  <w15:docId w15:val="{F3EF39F2-7C7D-5A4F-B60F-C3580A384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9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A7202C"/>
    <w:pPr>
      <w:widowControl/>
      <w:jc w:val="left"/>
    </w:pPr>
    <w:rPr>
      <w:rFonts w:ascii=".AppleSystemUIFontMonospaced" w:eastAsia="SimSun" w:hAnsi=".AppleSystemUIFontMonospaced" w:cs="SimSun"/>
      <w:color w:val="0E0E0E"/>
      <w:kern w:val="0"/>
      <w:szCs w:val="21"/>
      <w14:ligatures w14:val="none"/>
    </w:rPr>
  </w:style>
  <w:style w:type="character" w:customStyle="1" w:styleId="apple-converted-space">
    <w:name w:val="apple-converted-space"/>
    <w:basedOn w:val="DefaultParagraphFont"/>
    <w:rsid w:val="00BC2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6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</cp:lastModifiedBy>
  <cp:revision>2</cp:revision>
  <dcterms:created xsi:type="dcterms:W3CDTF">2025-09-01T08:54:00Z</dcterms:created>
  <dcterms:modified xsi:type="dcterms:W3CDTF">2025-09-01T08:54:00Z</dcterms:modified>
</cp:coreProperties>
</file>